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5663B3AA">
                <wp:simplePos x="0" y="0"/>
                <wp:positionH relativeFrom="margin">
                  <wp:align>right</wp:align>
                </wp:positionH>
                <wp:positionV relativeFrom="paragraph">
                  <wp:posOffset>827405</wp:posOffset>
                </wp:positionV>
                <wp:extent cx="6838950" cy="475200"/>
                <wp:effectExtent l="0" t="0" r="19050" b="762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75200"/>
                        </a:xfrm>
                        <a:prstGeom prst="rect">
                          <a:avLst/>
                        </a:prstGeom>
                        <a:solidFill>
                          <a:srgbClr val="FFFFFF"/>
                        </a:solidFill>
                        <a:ln w="9525">
                          <a:solidFill>
                            <a:srgbClr val="193A65"/>
                          </a:solidFill>
                          <a:miter lim="800000"/>
                          <a:headEnd/>
                          <a:tailEnd/>
                        </a:ln>
                      </wps:spPr>
                      <wps:txbx>
                        <w:txbxContent>
                          <w:p w14:paraId="6D277F44" w14:textId="12E91FF0" w:rsidR="000035D5" w:rsidRDefault="000035D5">
                            <w:r>
                              <w:t xml:space="preserve">Reported on page number: </w:t>
                            </w:r>
                            <w:r w:rsidR="00961321">
                              <w:t xml:space="preserve">N/A – </w:t>
                            </w:r>
                            <w:r w:rsidR="00961321" w:rsidRPr="00961321">
                              <w:t>This protocol does not involve primary data collection with human participants or materials requiring specific permits. It is a scoping review synthesizing literatu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37.4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GIMwFAIAAB8EAAAOAAAAZHJzL2Uyb0RvYy54bWysU9tu2zAMfR+wfxD0vthJ4zQx4hRZugwD&#13;&#10;ugvQ7QNkWY6FyaImKbGzrx8lu2l2exmmB4EUqUPykFzf9a0iJ2GdBF3Q6SSlRGgOldSHgn75vH+1&#13;&#10;pMR5piumQIuCnoWjd5uXL9adycUMGlCVsARBtMs7U9DGe5MnieONaJmbgBEajTXYlnlU7SGpLOsQ&#13;&#10;vVXJLE0XSQe2Mha4cA5f7wcj3UT8uhbcf6xrJzxRBcXcfLxtvMtwJ5s1yw+WmUbyMQ32D1m0TGoM&#13;&#10;eoG6Z56Ro5W/QbWSW3BQ+wmHNoG6llzEGrCaafpLNY8NMyLWguQ4c6HJ/T9Y/uH0aD5Z4vvX0GMD&#13;&#10;YxHOPAD/6oiGXcP0QWytha4RrMLA00BZ0hmXj18D1S53AaTs3kOFTWZHDxGor20bWME6CaJjA84X&#13;&#10;0kXvCcfHxfJmucrQxNE2v82wqzEEy59+G+v8WwEtCUJBLTY1orPTg/MhG5Y/uYRgDpSs9lKpqNhD&#13;&#10;uVOWnBgOwD6eEf0nN6VJV9BVNssGAv4KMV3dbBfZnyBa6XGSlWwLukzDCU4sD7S90VWUPZNqkDFl&#13;&#10;pUceA3UDib4ve3QMfJZQnZFRC8PE4oah0ID9TkmH01pQ9+3IrKBEvdPYldV0Pg/jHZV5djtDxV5b&#13;&#10;ymsL0xyhCuopGcSdjysR8tWwxe7VMhL7nMmYK05h5HvcmDDm13r0et7rzQ8AAAD//wMAUEsDBBQA&#13;&#10;BgAIAAAAIQC6W35S4gAAAA4BAAAPAAAAZHJzL2Rvd25yZXYueG1sTI9Ba8JAEIXvBf/DMkIvpe4a&#13;&#10;aSwxGxFLoadSbaH0Nma3STA7G7Ibjf++48leBuY95s378vXoWnGyfWg8aZjPFAhLpTcNVRq+Pl8f&#13;&#10;n0GEiGSw9WQ1XGyAdTG5yzEz/kw7e9rHSnAIhQw11DF2mZShrK3DMPOdJfZ+fe8w8tpX0vR45nDX&#13;&#10;ykSpVDpsiD/U2NltbcvjfnAahof049sZ+YPJO735bcDLLqZa30/HlxWPzQpEtGO8XcCVgftDwcUO&#13;&#10;fiATRKuBaSKrC7UAcbXVcsnSQUOinuYgi1z+xyj+AAAA//8DAFBLAQItABQABgAIAAAAIQC2gziS&#13;&#10;/gAAAOEBAAATAAAAAAAAAAAAAAAAAAAAAABbQ29udGVudF9UeXBlc10ueG1sUEsBAi0AFAAGAAgA&#13;&#10;AAAhADj9If/WAAAAlAEAAAsAAAAAAAAAAAAAAAAALwEAAF9yZWxzLy5yZWxzUEsBAi0AFAAGAAgA&#13;&#10;AAAhANAYgzAUAgAAHwQAAA4AAAAAAAAAAAAAAAAALgIAAGRycy9lMm9Eb2MueG1sUEsBAi0AFAAG&#13;&#10;AAgAAAAhALpbflLiAAAADgEAAA8AAAAAAAAAAAAAAAAAbgQAAGRycy9kb3ducmV2LnhtbFBLBQYA&#13;&#10;AAAABAAEAPMAAAB9BQAAAAA=&#13;&#10;" strokecolor="#193a65">
                <v:textbox>
                  <w:txbxContent>
                    <w:p w14:paraId="6D277F44" w14:textId="12E91FF0" w:rsidR="000035D5" w:rsidRDefault="000035D5">
                      <w:r>
                        <w:t xml:space="preserve">Reported on page number: </w:t>
                      </w:r>
                      <w:r w:rsidR="00961321">
                        <w:t xml:space="preserve">N/A – </w:t>
                      </w:r>
                      <w:r w:rsidR="00961321" w:rsidRPr="00961321">
                        <w:t>This protocol does not involve primary data collection with human participants or materials requiring specific permits. It is a scoping review synthesizing literature.</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7FFE410" w:rsidR="000035D5" w:rsidRDefault="000035D5" w:rsidP="000035D5">
                            <w:r>
                              <w:t xml:space="preserve">Reported on page number: </w:t>
                            </w:r>
                            <w:r w:rsidR="0046449D">
                              <w:t>This information will be reported in the final scoping review.</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57FFE410" w:rsidR="000035D5" w:rsidRDefault="000035D5" w:rsidP="000035D5">
                      <w:r>
                        <w:t xml:space="preserve">Reported on page number: </w:t>
                      </w:r>
                      <w:r w:rsidR="0046449D">
                        <w:t>This information will be reported in the final scoping review.</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698AEB0A">
                <wp:simplePos x="0" y="0"/>
                <wp:positionH relativeFrom="margin">
                  <wp:posOffset>5080</wp:posOffset>
                </wp:positionH>
                <wp:positionV relativeFrom="paragraph">
                  <wp:posOffset>709295</wp:posOffset>
                </wp:positionV>
                <wp:extent cx="6838950" cy="849630"/>
                <wp:effectExtent l="0" t="0" r="19050" b="1397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9630"/>
                        </a:xfrm>
                        <a:prstGeom prst="rect">
                          <a:avLst/>
                        </a:prstGeom>
                        <a:solidFill>
                          <a:srgbClr val="FFFFFF"/>
                        </a:solidFill>
                        <a:ln w="9525">
                          <a:solidFill>
                            <a:srgbClr val="193A65"/>
                          </a:solidFill>
                          <a:miter lim="800000"/>
                          <a:headEnd/>
                          <a:tailEnd/>
                        </a:ln>
                      </wps:spPr>
                      <wps:txbx>
                        <w:txbxContent>
                          <w:p w14:paraId="41AE696F" w14:textId="557BB44C" w:rsidR="000035D5" w:rsidRDefault="00961321" w:rsidP="000035D5">
                            <w:r w:rsidRPr="00961321">
                              <w:t>Yes</w:t>
                            </w:r>
                            <w:r>
                              <w:t>, an I</w:t>
                            </w:r>
                            <w:r w:rsidRPr="00961321">
                              <w:t xml:space="preserve">ndigenous </w:t>
                            </w:r>
                            <w:r>
                              <w:t xml:space="preserve">co-author (LF) was </w:t>
                            </w:r>
                            <w:r w:rsidRPr="00961321">
                              <w:t xml:space="preserve">included in shaping </w:t>
                            </w:r>
                            <w:r>
                              <w:t xml:space="preserve">our </w:t>
                            </w:r>
                            <w:r w:rsidRPr="00961321">
                              <w:t>research question and methodology through preliminary engagement and guidance.</w:t>
                            </w:r>
                            <w:r>
                              <w:t xml:space="preserve"> Another Indigenous partner (LJ) did not meet the PLOS authorship requirements for this scoping review protocol, but was named in the “p</w:t>
                            </w:r>
                            <w:r w:rsidRPr="00961321">
                              <w:t>atient and public involvement</w:t>
                            </w:r>
                            <w:r>
                              <w:t>” section of our manuscript. We have invited LJ to be a co-author of the final scoping review.</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pt;margin-top:55.85pt;width:538.5pt;height:66.9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ZSM1FwIAACYEAAAOAAAAZHJzL2Uyb0RvYy54bWysU9tu2zAMfR+wfxD0vjj3JUacIkuXYUB3&#13;&#10;Abp9gCLLsTBZ1Cgldvf1peQ0DbrtZZgeBFKUjsjDw9VN1xh2Uug12IKPBkPOlJVQanso+PdvuzcL&#13;&#10;znwQthQGrCr4g/L8Zv361ap1uRpDDaZUyAjE+rx1Ba9DcHmWeVmrRvgBOGUpWAE2IpCLh6xE0RJ6&#13;&#10;Y7LxcDjPWsDSIUjlPZ3e9kG+TvhVpWT4UlVeBWYKTrmFtGPa93HP1iuRH1C4WstzGuIfsmiEtvTp&#13;&#10;BepWBMGOqH+DarRE8FCFgYQmg6rSUqUaqJrR8EU197VwKtVC5Hh3ocn/P1j5+XTvviIL3TvoqIGp&#13;&#10;CO/uQP7wzMK2FvagNojQ1kqU9PEoUpa1zufnp5Fqn/sIsm8/QUlNFscACairsImsUJ2M0KkBDxfS&#13;&#10;VReYpMP5YrJYzigkKbaYLueT1JVM5E+vHfrwQUHDolFwpKYmdHG68yFmI/KnK/EzD0aXO21McvCw&#13;&#10;3xpkJ0EC2KWVCnhxzVjWFnw5G896Av4KMVpONvPZnyAaHUjJRjdUxTCuXluRtve2TDoLQpveppSN&#13;&#10;PfMYqetJDN2+Y7os+Di+jbTuoXwgYhF64dKgkVED/uKsJdEW3P88ClScmY+WmrMcTadR5cmZzt6O&#13;&#10;ycHryP46IqwkqIIHznpzG9JkRN4sbKiJlU78PmdyTpnEmGg/D05U+7Wfbj2P9/oRAAD//wMAUEsD&#13;&#10;BBQABgAIAAAAIQCMOavJ4gAAAA4BAAAPAAAAZHJzL2Rvd25yZXYueG1sTI9BS8NAEIXvQv/DMgUv&#13;&#10;YjcJNpE0m1IqgiexVRBv0+yahGZnQ3bTpv/e6aleBuY95s33ivVkO3Eyg28dKYgXEQhDldMt1Qq+&#13;&#10;Pl8fn0H4gKSxc2QUXIyHdTm7KzDX7kw7c9qHWnAI+RwVNCH0uZS+aoxFv3C9IfZ+3WAx8DrUUg94&#13;&#10;5nDbySSKUmmxJf7QYG+2jamO+9EqGB/Sj2+r5Q8m7/Tmth4vu5AqdT+fXlY8NisQwUzhdgHXDswP&#13;&#10;JYMd3Ejai04BwwdW4zgDcbWjLGPpoCB5Wi5BloX8X6P8AwAA//8DAFBLAQItABQABgAIAAAAIQC2&#13;&#10;gziS/gAAAOEBAAATAAAAAAAAAAAAAAAAAAAAAABbQ29udGVudF9UeXBlc10ueG1sUEsBAi0AFAAG&#13;&#10;AAgAAAAhADj9If/WAAAAlAEAAAsAAAAAAAAAAAAAAAAALwEAAF9yZWxzLy5yZWxzUEsBAi0AFAAG&#13;&#10;AAgAAAAhAHllIzUXAgAAJgQAAA4AAAAAAAAAAAAAAAAALgIAAGRycy9lMm9Eb2MueG1sUEsBAi0A&#13;&#10;FAAGAAgAAAAhAIw5q8niAAAADgEAAA8AAAAAAAAAAAAAAAAAcQQAAGRycy9kb3ducmV2LnhtbFBL&#13;&#10;BQYAAAAABAAEAPMAAACABQAAAAA=&#13;&#10;" strokecolor="#193a65">
                <v:textbox>
                  <w:txbxContent>
                    <w:p w14:paraId="41AE696F" w14:textId="557BB44C" w:rsidR="000035D5" w:rsidRDefault="00961321" w:rsidP="000035D5">
                      <w:r w:rsidRPr="00961321">
                        <w:t>Yes</w:t>
                      </w:r>
                      <w:r>
                        <w:t>, an I</w:t>
                      </w:r>
                      <w:r w:rsidRPr="00961321">
                        <w:t xml:space="preserve">ndigenous </w:t>
                      </w:r>
                      <w:r>
                        <w:t xml:space="preserve">co-author (LF) was </w:t>
                      </w:r>
                      <w:r w:rsidRPr="00961321">
                        <w:t xml:space="preserve">included in shaping </w:t>
                      </w:r>
                      <w:r>
                        <w:t xml:space="preserve">our </w:t>
                      </w:r>
                      <w:r w:rsidRPr="00961321">
                        <w:t>research question and methodology through preliminary engagement and guidance.</w:t>
                      </w:r>
                      <w:r>
                        <w:t xml:space="preserve"> Another Indigenous partner (LJ) did not meet the PLOS authorship requirements for this scoping review protocol, but was named in the “p</w:t>
                      </w:r>
                      <w:r w:rsidRPr="00961321">
                        <w:t>atient and public involvement</w:t>
                      </w:r>
                      <w:r>
                        <w:t>” section of our manuscript. We have invited LJ to be a co-author of the final scoping review.</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9133AFB" w:rsidR="000035D5" w:rsidRPr="0046449D" w:rsidRDefault="0046449D" w:rsidP="000035D5">
                            <w:pPr>
                              <w:rPr>
                                <w:lang w:val="en-CA"/>
                              </w:rPr>
                            </w:pPr>
                            <w:r w:rsidRPr="0046449D">
                              <w:rPr>
                                <w:lang w:val="en-CA"/>
                              </w:rPr>
                              <w:t>N/A — No human subjects research or primary data collection is being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19133AFB" w:rsidR="000035D5" w:rsidRPr="0046449D" w:rsidRDefault="0046449D" w:rsidP="000035D5">
                      <w:pPr>
                        <w:rPr>
                          <w:lang w:val="en-CA"/>
                        </w:rPr>
                      </w:pPr>
                      <w:r w:rsidRPr="0046449D">
                        <w:rPr>
                          <w:lang w:val="en-CA"/>
                        </w:rPr>
                        <w:t>N/A — No human subjects research or primary data collection is being conducted.</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CE50A9C" w:rsidR="000035D5" w:rsidRPr="0046449D" w:rsidRDefault="0046449D" w:rsidP="000035D5">
                            <w:pPr>
                              <w:rPr>
                                <w:lang w:val="en-CA"/>
                              </w:rPr>
                            </w:pPr>
                            <w:r w:rsidRPr="0046449D">
                              <w:rPr>
                                <w:lang w:val="en-CA"/>
                              </w:rPr>
                              <w:t>Preliminary engagement with Indigenous researchers and advisors has informed the framing of the research question and protocol desig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6CE50A9C" w:rsidR="000035D5" w:rsidRPr="0046449D" w:rsidRDefault="0046449D" w:rsidP="000035D5">
                      <w:pPr>
                        <w:rPr>
                          <w:lang w:val="en-CA"/>
                        </w:rPr>
                      </w:pPr>
                      <w:r w:rsidRPr="0046449D">
                        <w:rPr>
                          <w:lang w:val="en-CA"/>
                        </w:rPr>
                        <w:t>Preliminary engagement with Indigenous researchers and advisors has informed the framing of the research question and protocol desig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4D19059" w:rsidR="000035D5" w:rsidRDefault="0046449D" w:rsidP="000035D5">
                            <w:r w:rsidRPr="0046449D">
                              <w:t>N/A — No informed consent process was required</w:t>
                            </w:r>
                            <w:r>
                              <w:t xml:space="preserve"> as this is a scoping review.</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44D19059" w:rsidR="000035D5" w:rsidRDefault="0046449D" w:rsidP="000035D5">
                      <w:r w:rsidRPr="0046449D">
                        <w:t>N/A — No informed consent process was required</w:t>
                      </w:r>
                      <w:r>
                        <w:t xml:space="preserve"> as this is a scoping review.</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8A6D9FF" w:rsidR="000035D5" w:rsidRDefault="0046449D" w:rsidP="000035D5">
                            <w:r w:rsidRPr="0046449D">
                              <w:t>Yes. The findings of the scoping review will be shared in plain-language formats suitable for Indigenous communities, including knowledge translation products such as summary briefs and presentations. Opportunities for community dissemination and collaborative interpretation are plann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38A6D9FF" w:rsidR="000035D5" w:rsidRDefault="0046449D" w:rsidP="000035D5">
                      <w:r w:rsidRPr="0046449D">
                        <w:t>Yes. The findings of the scoping review will be shared in plain-language formats suitable for Indigenous communities, including knowledge translation products such as summary briefs and presentations. Opportunities for community dissemination and collaborative interpretation are planned.</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74E9EDA" w:rsidR="000035D5" w:rsidRDefault="0046449D" w:rsidP="000035D5">
                            <w:r w:rsidRPr="0046449D">
                              <w:t>N/A — The study does not involve material collection or use of biological or cultural specime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474E9EDA" w:rsidR="000035D5" w:rsidRDefault="0046449D" w:rsidP="000035D5">
                      <w:r w:rsidRPr="0046449D">
                        <w:t>N/A — The study does not involve material collection or use of biological or cultural specimens.</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D9CAA6E" w:rsidR="000035D5" w:rsidRPr="0046449D" w:rsidRDefault="0046449D"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5D9CAA6E" w:rsidR="000035D5" w:rsidRPr="0046449D" w:rsidRDefault="0046449D" w:rsidP="000035D5">
                      <w:pPr>
                        <w:rPr>
                          <w:lang w:val="en-CA"/>
                        </w:rPr>
                      </w:pPr>
                      <w:r>
                        <w:rPr>
                          <w:lang w:val="en-CA"/>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458BA67" w:rsidR="000035D5" w:rsidRPr="0046449D" w:rsidRDefault="0046449D"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0458BA67" w:rsidR="000035D5" w:rsidRPr="0046449D" w:rsidRDefault="0046449D" w:rsidP="000035D5">
                      <w:pPr>
                        <w:rPr>
                          <w:lang w:val="en-CA"/>
                        </w:rPr>
                      </w:pPr>
                      <w:r>
                        <w:rPr>
                          <w:lang w:val="en-CA"/>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5238D6B" w:rsidR="000035D5" w:rsidRDefault="0046449D" w:rsidP="000035D5">
                            <w:r w:rsidRPr="0046449D">
                              <w:t>Although no materials were collected, cultural significance is a central consideration of the review. Literature selection and analysis will be informed by Indigenous methodologies to respect Indigenous knowledge systems and the ethical dimensions of co-designing VR with Indigenous commun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55238D6B" w:rsidR="000035D5" w:rsidRDefault="0046449D" w:rsidP="000035D5">
                      <w:r w:rsidRPr="0046449D">
                        <w:t>Although no materials were collected, cultural significance is a central consideration of the review. Literature selection and analysis will be informed by Indigenous methodologies to respect Indigenous knowledge systems and the ethical dimensions of co-designing VR with Indigenous communities.</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12B387D" w:rsidR="000035D5" w:rsidRPr="0046449D" w:rsidRDefault="0046449D"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112B387D" w:rsidR="000035D5" w:rsidRPr="0046449D" w:rsidRDefault="0046449D" w:rsidP="000035D5">
                      <w:pPr>
                        <w:rPr>
                          <w:lang w:val="en-CA"/>
                        </w:rPr>
                      </w:pPr>
                      <w:r>
                        <w:rPr>
                          <w:lang w:val="en-CA"/>
                        </w:rP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4AE10A" w14:textId="77777777" w:rsidR="006861ED" w:rsidRDefault="006861ED" w:rsidP="00F57A3B">
      <w:r>
        <w:separator/>
      </w:r>
    </w:p>
  </w:endnote>
  <w:endnote w:type="continuationSeparator" w:id="0">
    <w:p w14:paraId="318C4DF0" w14:textId="77777777" w:rsidR="006861ED" w:rsidRDefault="006861E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897579" w14:textId="77777777" w:rsidR="006861ED" w:rsidRDefault="006861ED" w:rsidP="00F57A3B">
      <w:r>
        <w:separator/>
      </w:r>
    </w:p>
  </w:footnote>
  <w:footnote w:type="continuationSeparator" w:id="0">
    <w:p w14:paraId="349C8EFD" w14:textId="77777777" w:rsidR="006861ED" w:rsidRDefault="006861E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2"/>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6449D"/>
    <w:rsid w:val="004A7A57"/>
    <w:rsid w:val="004C71C4"/>
    <w:rsid w:val="00515BC0"/>
    <w:rsid w:val="00541C18"/>
    <w:rsid w:val="00580384"/>
    <w:rsid w:val="006861ED"/>
    <w:rsid w:val="0069423E"/>
    <w:rsid w:val="00695EEF"/>
    <w:rsid w:val="006F5F45"/>
    <w:rsid w:val="00831ADE"/>
    <w:rsid w:val="00841F25"/>
    <w:rsid w:val="009364D9"/>
    <w:rsid w:val="00961321"/>
    <w:rsid w:val="00A43F5B"/>
    <w:rsid w:val="00A961CD"/>
    <w:rsid w:val="00AD410C"/>
    <w:rsid w:val="00BD19EC"/>
    <w:rsid w:val="00CA36FE"/>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6</TotalTime>
  <Pages>4</Pages>
  <Words>758</Words>
  <Characters>5224</Characters>
  <Application>Microsoft Office Word</Application>
  <DocSecurity>0</DocSecurity>
  <Lines>580</Lines>
  <Paragraphs>2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effrey Wong</cp:lastModifiedBy>
  <cp:revision>9</cp:revision>
  <dcterms:created xsi:type="dcterms:W3CDTF">2023-07-07T07:51:00Z</dcterms:created>
  <dcterms:modified xsi:type="dcterms:W3CDTF">2025-04-28T16:41:00Z</dcterms:modified>
</cp:coreProperties>
</file>